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1"/>
        <w:gridCol w:w="12220"/>
      </w:tblGrid>
      <w:tr w:rsidR="007F17D1" w:rsidRPr="00876805" w14:paraId="2EE54A97" w14:textId="77777777" w:rsidTr="009C1DF0">
        <w:tc>
          <w:tcPr>
            <w:tcW w:w="139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BD4F3" w14:textId="66267C60" w:rsidR="007F17D1" w:rsidRPr="00876805" w:rsidRDefault="007F17D1">
            <w:pPr>
              <w:rPr>
                <w:rFonts w:ascii="Times New Roman" w:hAnsi="Times New Roman" w:cs="Times New Roman"/>
                <w:caps/>
                <w:sz w:val="22"/>
              </w:rPr>
            </w:pPr>
            <w:bookmarkStart w:id="0" w:name="OLE_LINK3"/>
            <w:r w:rsidRPr="00876805">
              <w:rPr>
                <w:rFonts w:ascii="Times New Roman" w:hAnsi="Times New Roman" w:cs="Times New Roman"/>
                <w:caps/>
                <w:kern w:val="0"/>
                <w:sz w:val="22"/>
              </w:rPr>
              <w:t xml:space="preserve">Table </w:t>
            </w:r>
            <w:r w:rsidR="008339E7">
              <w:rPr>
                <w:rFonts w:ascii="Times New Roman" w:hAnsi="Times New Roman" w:cs="Times New Roman"/>
                <w:caps/>
                <w:kern w:val="0"/>
                <w:sz w:val="22"/>
              </w:rPr>
              <w:t>S</w:t>
            </w:r>
            <w:r w:rsidR="009C1DF0" w:rsidRPr="00876805">
              <w:rPr>
                <w:rFonts w:ascii="Times New Roman" w:hAnsi="Times New Roman" w:cs="Times New Roman"/>
                <w:caps/>
                <w:kern w:val="0"/>
                <w:sz w:val="22"/>
              </w:rPr>
              <w:t>2</w:t>
            </w:r>
            <w:r w:rsidR="00420FA9" w:rsidRPr="00876805">
              <w:rPr>
                <w:rFonts w:ascii="Times New Roman" w:hAnsi="Times New Roman" w:cs="Times New Roman"/>
                <w:caps/>
                <w:kern w:val="0"/>
                <w:sz w:val="22"/>
              </w:rPr>
              <w:t>.</w:t>
            </w:r>
            <w:r w:rsidRPr="00876805">
              <w:rPr>
                <w:rFonts w:ascii="Times New Roman" w:hAnsi="Times New Roman" w:cs="Times New Roman"/>
                <w:caps/>
                <w:kern w:val="0"/>
                <w:sz w:val="22"/>
              </w:rPr>
              <w:t xml:space="preserve"> </w:t>
            </w:r>
            <w:r w:rsidRPr="00876805">
              <w:rPr>
                <w:rFonts w:ascii="Times New Roman" w:hAnsi="Times New Roman" w:cs="Times New Roman"/>
                <w:kern w:val="0"/>
                <w:sz w:val="22"/>
              </w:rPr>
              <w:t xml:space="preserve">Biological functions and genes affected </w:t>
            </w:r>
            <w:r w:rsidR="00033091">
              <w:rPr>
                <w:rFonts w:ascii="Times New Roman" w:hAnsi="Times New Roman" w:cs="Times New Roman"/>
                <w:kern w:val="0"/>
                <w:sz w:val="22"/>
              </w:rPr>
              <w:t>after transfection</w:t>
            </w:r>
          </w:p>
        </w:tc>
      </w:tr>
      <w:tr w:rsidR="009C1DF0" w:rsidRPr="00876805" w14:paraId="5A40B664" w14:textId="77777777" w:rsidTr="009C1DF0">
        <w:trPr>
          <w:trHeight w:val="523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8207D" w14:textId="783334D1" w:rsidR="009C1DF0" w:rsidRPr="00876805" w:rsidRDefault="009C1DF0" w:rsidP="009C1D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6805">
              <w:rPr>
                <w:rFonts w:ascii="Times New Roman" w:hAnsi="Times New Roman" w:cs="Times New Roman"/>
                <w:sz w:val="22"/>
              </w:rPr>
              <w:t>Categories</w:t>
            </w:r>
          </w:p>
        </w:tc>
        <w:tc>
          <w:tcPr>
            <w:tcW w:w="1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34090" w14:textId="469040D3" w:rsidR="009C1DF0" w:rsidRPr="00876805" w:rsidRDefault="009C1DF0" w:rsidP="009C1DF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6805">
              <w:rPr>
                <w:rFonts w:ascii="Times New Roman" w:hAnsi="Times New Roman" w:cs="Times New Roman"/>
                <w:sz w:val="22"/>
              </w:rPr>
              <w:t>Genes</w:t>
            </w:r>
          </w:p>
        </w:tc>
      </w:tr>
      <w:tr w:rsidR="007F17D1" w:rsidRPr="00876805" w14:paraId="268F6AE1" w14:textId="77777777" w:rsidTr="009C1DF0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D6B544E" w14:textId="78CF4104" w:rsidR="007F17D1" w:rsidRPr="00876805" w:rsidRDefault="00BC4CDA" w:rsidP="0003309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C4CDA">
              <w:rPr>
                <w:rFonts w:ascii="Times New Roman" w:hAnsi="Times New Roman" w:cs="Times New Roman"/>
                <w:sz w:val="22"/>
              </w:rPr>
              <w:t>Migration</w:t>
            </w:r>
          </w:p>
        </w:tc>
        <w:tc>
          <w:tcPr>
            <w:tcW w:w="12220" w:type="dxa"/>
            <w:tcBorders>
              <w:left w:val="nil"/>
              <w:bottom w:val="nil"/>
              <w:right w:val="nil"/>
            </w:tcBorders>
          </w:tcPr>
          <w:p w14:paraId="098DF8D3" w14:textId="2336EE43" w:rsidR="007F17D1" w:rsidRPr="00876805" w:rsidRDefault="00BC4CDA" w:rsidP="00033091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BC4CDA">
              <w:rPr>
                <w:rFonts w:ascii="Times New Roman" w:hAnsi="Times New Roman" w:cs="Times New Roman"/>
                <w:caps/>
                <w:sz w:val="22"/>
              </w:rPr>
              <w:t>Ptafr, Ptgs2, Cdh13, Arhgdib, Cd24, Tnn, Dchs1, Lgals9, Hmgb2, Cxcl2, Grem1, Celsr3, Fgf2, Dpep1, Dab1, Il1a, Fgr, Myh10, Six1, Isl1, Arc, Met, Itgb3, Sorbs2, Sema4g, Dcdc2, Ednrb, Ret, Cd274, Ptprz1, Wnt4, Dcn, Sema4a, Col18a1, Efna1, Mitf, Tek, Acvrl1, Cygb, Sema3b,c Sema6d, Ptprf, Prr5l, Itga7, Mmp9, Gpsm3, Aspm, Celsr2, Artn, Ccr1, M</w:t>
            </w:r>
            <w:bookmarkStart w:id="1" w:name="_GoBack"/>
            <w:bookmarkEnd w:id="1"/>
            <w:r w:rsidRPr="00BC4CDA">
              <w:rPr>
                <w:rFonts w:ascii="Times New Roman" w:hAnsi="Times New Roman" w:cs="Times New Roman"/>
                <w:caps/>
                <w:sz w:val="22"/>
              </w:rPr>
              <w:t>mp10, Sema6c, Ccl3, Cmklr1, Has2, Il33, Nr4a1, Nox1, Syk, Olfm1, Mmp2, Vangl2, Adra2a, Flrt3, Wnt5a, Kdr, Igfbp5, Adamts12, Ndn, Nr2f1, Ackr3, Six4, Cd248, Cxcl10, Pla2g7, Sfrp1</w:t>
            </w:r>
          </w:p>
        </w:tc>
      </w:tr>
      <w:tr w:rsidR="00DB390B" w:rsidRPr="00876805" w14:paraId="6082287C" w14:textId="77777777" w:rsidTr="009C1DF0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1CC9F6E" w14:textId="287E67E7" w:rsidR="00DB390B" w:rsidRPr="00876805" w:rsidRDefault="00DB390B" w:rsidP="00DB390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BC4CDA">
              <w:rPr>
                <w:rFonts w:ascii="Times New Roman" w:hAnsi="Times New Roman" w:cs="Times New Roman"/>
                <w:sz w:val="22"/>
              </w:rPr>
              <w:t>cti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C4CDA">
              <w:rPr>
                <w:rFonts w:ascii="Times New Roman" w:hAnsi="Times New Roman" w:cs="Times New Roman"/>
                <w:sz w:val="22"/>
              </w:rPr>
              <w:t>cytoskeleton organization</w:t>
            </w:r>
          </w:p>
        </w:tc>
        <w:tc>
          <w:tcPr>
            <w:tcW w:w="12220" w:type="dxa"/>
            <w:tcBorders>
              <w:top w:val="nil"/>
              <w:left w:val="nil"/>
              <w:right w:val="nil"/>
            </w:tcBorders>
          </w:tcPr>
          <w:p w14:paraId="520D3A4B" w14:textId="7B8D32F7" w:rsidR="00DB390B" w:rsidRPr="00876805" w:rsidRDefault="00DB390B" w:rsidP="00033091">
            <w:pPr>
              <w:spacing w:line="360" w:lineRule="auto"/>
              <w:rPr>
                <w:rFonts w:ascii="Times New Roman" w:hAnsi="Times New Roman" w:cs="Times New Roman"/>
                <w:caps/>
                <w:sz w:val="22"/>
              </w:rPr>
            </w:pPr>
            <w:r w:rsidRPr="00DB390B">
              <w:rPr>
                <w:rFonts w:ascii="Times New Roman" w:hAnsi="Times New Roman" w:cs="Times New Roman"/>
                <w:caps/>
                <w:sz w:val="22"/>
              </w:rPr>
              <w:t>Baiap2l1, Arhgdib, Tek, Cdc42ep5, Itgb3, Cav3, Acta1, Sorbs2, Gas2l3, Myh14, Racgap1, Tnik, Shroom4,</w:t>
            </w:r>
            <w:r>
              <w:rPr>
                <w:rFonts w:ascii="Times New Roman" w:hAnsi="Times New Roman" w:cs="Times New Roman"/>
                <w:caps/>
                <w:sz w:val="22"/>
              </w:rPr>
              <w:t xml:space="preserve"> </w:t>
            </w:r>
            <w:r w:rsidRPr="00DB390B">
              <w:rPr>
                <w:rFonts w:ascii="Times New Roman" w:hAnsi="Times New Roman" w:cs="Times New Roman"/>
                <w:caps/>
                <w:sz w:val="22"/>
              </w:rPr>
              <w:t>Spta1, Actn2, Vangl2, Synpo, Coro2b, Wnt4, Wipf3, Scin, Il1a, Odam, Arrb1, Six4, Myh10, F11r, Epb41l3</w:t>
            </w:r>
          </w:p>
        </w:tc>
      </w:tr>
      <w:bookmarkEnd w:id="0"/>
    </w:tbl>
    <w:p w14:paraId="28A24CB2" w14:textId="77777777" w:rsidR="00FA2EA8" w:rsidRPr="00876805" w:rsidRDefault="00FA2EA8">
      <w:pPr>
        <w:rPr>
          <w:rFonts w:ascii="Times New Roman" w:hAnsi="Times New Roman" w:cs="Times New Roman"/>
          <w:caps/>
          <w:sz w:val="22"/>
        </w:rPr>
      </w:pPr>
    </w:p>
    <w:sectPr w:rsidR="00FA2EA8" w:rsidRPr="00876805" w:rsidSect="00F47E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02D"/>
    <w:rsid w:val="00033091"/>
    <w:rsid w:val="00275233"/>
    <w:rsid w:val="003A2822"/>
    <w:rsid w:val="00420FA9"/>
    <w:rsid w:val="0055073C"/>
    <w:rsid w:val="0064402D"/>
    <w:rsid w:val="007B6440"/>
    <w:rsid w:val="007F17D1"/>
    <w:rsid w:val="008339E7"/>
    <w:rsid w:val="00834936"/>
    <w:rsid w:val="00876805"/>
    <w:rsid w:val="00917C43"/>
    <w:rsid w:val="009C1DF0"/>
    <w:rsid w:val="00AF78B2"/>
    <w:rsid w:val="00BC3648"/>
    <w:rsid w:val="00BC4CDA"/>
    <w:rsid w:val="00DB390B"/>
    <w:rsid w:val="00E85B7D"/>
    <w:rsid w:val="00F47EE6"/>
    <w:rsid w:val="00FA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BD894"/>
  <w15:chartTrackingRefBased/>
  <w15:docId w15:val="{A811C5FF-7838-4DF6-A5BB-719BDE45C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1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33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219F3-F4C4-43C7-A261-C7F2F34CB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民浩 陈</dc:creator>
  <cp:keywords/>
  <dc:description/>
  <cp:lastModifiedBy>民浩 陈</cp:lastModifiedBy>
  <cp:revision>5</cp:revision>
  <dcterms:created xsi:type="dcterms:W3CDTF">2019-07-13T16:49:00Z</dcterms:created>
  <dcterms:modified xsi:type="dcterms:W3CDTF">2019-08-07T08:57:00Z</dcterms:modified>
</cp:coreProperties>
</file>